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0625D" w14:textId="155DF573" w:rsidR="00FD2657" w:rsidRPr="000F2CBD" w:rsidRDefault="00FD2657" w:rsidP="00FD2657">
      <w:pPr>
        <w:rPr>
          <w:rFonts w:ascii="Arial" w:hAnsi="Arial" w:cs="Arial"/>
          <w:b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2657" w:rsidRPr="000F2CBD" w14:paraId="6D1298B6" w14:textId="77777777" w:rsidTr="00262C36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5EAD" w14:textId="77777777" w:rsidR="00FD2657" w:rsidRPr="000F2CB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 w:rsidRPr="000F2CBD">
              <w:rPr>
                <w:rFonts w:ascii="Arial" w:hAnsi="Arial" w:cs="Arial"/>
                <w:bCs/>
              </w:rPr>
              <w:t>Characteristic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0B56" w14:textId="77777777" w:rsidR="00FD2657" w:rsidRPr="000F2CB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0F2CBD">
              <w:rPr>
                <w:rFonts w:ascii="Arial" w:hAnsi="Arial" w:cs="Arial"/>
                <w:bCs/>
              </w:rPr>
              <w:t>N (%)</w:t>
            </w:r>
          </w:p>
        </w:tc>
      </w:tr>
      <w:tr w:rsidR="00FD2657" w:rsidRPr="000F2CBD" w14:paraId="071C3020" w14:textId="77777777" w:rsidTr="00262C36">
        <w:tc>
          <w:tcPr>
            <w:tcW w:w="4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798057" w14:textId="6F3D0846" w:rsidR="00FD2657" w:rsidRPr="00E558DD" w:rsidRDefault="00282A51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 xml:space="preserve">Social </w:t>
            </w:r>
            <w:r w:rsidR="00FD2657" w:rsidRPr="00E558DD">
              <w:rPr>
                <w:rFonts w:ascii="Arial" w:hAnsi="Arial" w:cs="Arial"/>
                <w:b w:val="0"/>
                <w:bCs/>
              </w:rPr>
              <w:t>group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3D7E1F" w14:textId="77777777" w:rsidR="00FD2657" w:rsidRPr="00E558D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</w:p>
        </w:tc>
      </w:tr>
      <w:tr w:rsidR="00FD2657" w:rsidRPr="000F2CBD" w14:paraId="20AD2C56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5F6EEC54" w14:textId="77777777" w:rsidR="00FD2657" w:rsidRPr="00E558DD" w:rsidRDefault="00FD2657" w:rsidP="00262C36">
            <w:pPr>
              <w:spacing w:line="360" w:lineRule="auto"/>
              <w:jc w:val="right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Scheduled Caste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3D6D2EE7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7 (18.4)</w:t>
            </w:r>
          </w:p>
        </w:tc>
      </w:tr>
      <w:tr w:rsidR="00FD2657" w:rsidRPr="000F2CBD" w14:paraId="558ABC89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2E8A9F9B" w14:textId="77777777" w:rsidR="00FD2657" w:rsidRPr="00E558DD" w:rsidRDefault="00FD2657" w:rsidP="00262C36">
            <w:pPr>
              <w:spacing w:line="360" w:lineRule="auto"/>
              <w:jc w:val="right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Scheduled Tribe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1719D846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18 (47.4</w:t>
            </w:r>
          </w:p>
        </w:tc>
      </w:tr>
      <w:tr w:rsidR="00FD2657" w:rsidRPr="000F2CBD" w14:paraId="4D29DD41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466FBC12" w14:textId="4C9E44C7" w:rsidR="00FD2657" w:rsidRPr="00E558DD" w:rsidRDefault="00FD2657" w:rsidP="00262C36">
            <w:pPr>
              <w:spacing w:line="360" w:lineRule="auto"/>
              <w:jc w:val="right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Other backward Caste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478ED262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13 (34.2)</w:t>
            </w:r>
          </w:p>
        </w:tc>
      </w:tr>
      <w:tr w:rsidR="00FD2657" w:rsidRPr="000F2CBD" w14:paraId="475EAF5F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5A19F6C8" w14:textId="77777777" w:rsidR="00FD2657" w:rsidRPr="00E558D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Smartphone in household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311D2D46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18 (47.2)</w:t>
            </w:r>
          </w:p>
        </w:tc>
      </w:tr>
      <w:tr w:rsidR="00FD2657" w:rsidRPr="000F2CBD" w14:paraId="1207D285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167A9A4B" w14:textId="77777777" w:rsidR="00FD2657" w:rsidRPr="00E558D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Mother owns a phone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787DED5C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24 (63.1)</w:t>
            </w:r>
          </w:p>
        </w:tc>
      </w:tr>
      <w:tr w:rsidR="00FD2657" w:rsidRPr="000F2CBD" w14:paraId="5E2A4D21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5123E19A" w14:textId="137360D7" w:rsidR="00FD2657" w:rsidRPr="00E558D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No phone in the household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6892AE01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5 (13.2)</w:t>
            </w:r>
          </w:p>
        </w:tc>
      </w:tr>
      <w:tr w:rsidR="00FD2657" w:rsidRPr="000F2CBD" w14:paraId="356CC8AA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17DDD2FE" w14:textId="77777777" w:rsidR="00FD2657" w:rsidRPr="00E558D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Known participation in the UPAVAN interventions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33F4123F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7 (18.4)</w:t>
            </w:r>
          </w:p>
        </w:tc>
      </w:tr>
      <w:tr w:rsidR="00FD2657" w:rsidRPr="000F2CBD" w14:paraId="61CE4296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295AEA11" w14:textId="77777777" w:rsidR="00FD2657" w:rsidRPr="00E558DD" w:rsidRDefault="00FD2657" w:rsidP="00262C36">
            <w:pPr>
              <w:spacing w:line="360" w:lineRule="auto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UPAVAN study area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1FD24C85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</w:p>
        </w:tc>
      </w:tr>
      <w:tr w:rsidR="00FD2657" w:rsidRPr="000F2CBD" w14:paraId="24E0158B" w14:textId="77777777" w:rsidTr="00262C36"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40DD5E24" w14:textId="77777777" w:rsidR="00FD2657" w:rsidRPr="00E558DD" w:rsidRDefault="00FD2657" w:rsidP="00262C36">
            <w:pPr>
              <w:spacing w:line="360" w:lineRule="auto"/>
              <w:jc w:val="right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Intervention areas</w:t>
            </w:r>
          </w:p>
        </w:tc>
        <w:tc>
          <w:tcPr>
            <w:tcW w:w="4508" w:type="dxa"/>
            <w:tcBorders>
              <w:left w:val="single" w:sz="4" w:space="0" w:color="auto"/>
              <w:right w:val="single" w:sz="4" w:space="0" w:color="auto"/>
            </w:tcBorders>
          </w:tcPr>
          <w:p w14:paraId="07716944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29 (76.3)</w:t>
            </w:r>
          </w:p>
        </w:tc>
      </w:tr>
      <w:tr w:rsidR="00FD2657" w:rsidRPr="000F2CBD" w14:paraId="6ED30AF4" w14:textId="77777777" w:rsidTr="00262C36"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7460B" w14:textId="77777777" w:rsidR="00FD2657" w:rsidRPr="00E558DD" w:rsidRDefault="00FD2657" w:rsidP="00262C36">
            <w:pPr>
              <w:spacing w:line="360" w:lineRule="auto"/>
              <w:jc w:val="right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Control area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F7F4" w14:textId="77777777" w:rsidR="00FD2657" w:rsidRPr="00E558DD" w:rsidRDefault="00FD2657" w:rsidP="00262C36">
            <w:pPr>
              <w:spacing w:line="360" w:lineRule="auto"/>
              <w:jc w:val="center"/>
              <w:rPr>
                <w:rFonts w:ascii="Arial" w:hAnsi="Arial" w:cs="Arial"/>
                <w:b w:val="0"/>
                <w:bCs/>
              </w:rPr>
            </w:pPr>
            <w:r w:rsidRPr="00E558DD">
              <w:rPr>
                <w:rFonts w:ascii="Arial" w:hAnsi="Arial" w:cs="Arial"/>
                <w:b w:val="0"/>
                <w:bCs/>
              </w:rPr>
              <w:t>9 (23.7)</w:t>
            </w:r>
          </w:p>
        </w:tc>
      </w:tr>
    </w:tbl>
    <w:p w14:paraId="294D1884" w14:textId="77777777" w:rsidR="00E75B9D" w:rsidRDefault="00E75B9D"/>
    <w:sectPr w:rsidR="00E75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57"/>
    <w:rsid w:val="00160468"/>
    <w:rsid w:val="00282A51"/>
    <w:rsid w:val="00414C41"/>
    <w:rsid w:val="00837528"/>
    <w:rsid w:val="00A67624"/>
    <w:rsid w:val="00B44A36"/>
    <w:rsid w:val="00B97DEB"/>
    <w:rsid w:val="00BC4D9F"/>
    <w:rsid w:val="00E558DD"/>
    <w:rsid w:val="00E75B9D"/>
    <w:rsid w:val="00FD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E12A"/>
  <w15:chartTrackingRefBased/>
  <w15:docId w15:val="{986D9F5F-CDCD-466D-9DE2-3C3C0CE5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ajorBidi"/>
        <w:b/>
        <w:kern w:val="2"/>
        <w:sz w:val="32"/>
        <w:szCs w:val="3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657"/>
    <w:rPr>
      <w:rFonts w:asciiTheme="minorHAnsi" w:hAnsiTheme="minorHAnsi" w:cstheme="minorBidi"/>
      <w:b w:val="0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C41"/>
    <w:pPr>
      <w:keepNext/>
      <w:keepLines/>
      <w:spacing w:before="240" w:after="0"/>
      <w:outlineLvl w:val="0"/>
    </w:pPr>
    <w:rPr>
      <w:rFonts w:eastAsiaTheme="majorEastAsia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C41"/>
    <w:rPr>
      <w:rFonts w:eastAsiaTheme="majorEastAsia"/>
      <w:b w:val="0"/>
    </w:rPr>
  </w:style>
  <w:style w:type="table" w:styleId="TableGridLight">
    <w:name w:val="Grid Table Light"/>
    <w:basedOn w:val="TableNormal"/>
    <w:uiPriority w:val="40"/>
    <w:rsid w:val="00FD2657"/>
    <w:pPr>
      <w:spacing w:after="0" w:line="240" w:lineRule="auto"/>
    </w:pPr>
    <w:rPr>
      <w:rFonts w:asciiTheme="minorHAnsi" w:hAnsiTheme="minorHAnsi" w:cstheme="minorBidi"/>
      <w:b w:val="0"/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298</Characters>
  <Application>Microsoft Office Word</Application>
  <DocSecurity>0</DocSecurity>
  <Lines>27</Lines>
  <Paragraphs>25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ivian</dc:creator>
  <cp:keywords/>
  <dc:description/>
  <cp:lastModifiedBy>Emily Fivian</cp:lastModifiedBy>
  <cp:revision>7</cp:revision>
  <dcterms:created xsi:type="dcterms:W3CDTF">2023-09-13T20:29:00Z</dcterms:created>
  <dcterms:modified xsi:type="dcterms:W3CDTF">2024-02-0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d5957-475e-49e6-8f90-156c3d1d6114</vt:lpwstr>
  </property>
</Properties>
</file>